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Table S2</w:t>
      </w:r>
      <w:r>
        <w:rPr>
          <w:sz w:val="20"/>
          <w:szCs w:val="20"/>
        </w:rPr>
        <w:t xml:space="preserve"> Primers used in this study for </w:t>
      </w:r>
      <w:r>
        <w:rPr>
          <w:i/>
          <w:iCs/>
          <w:sz w:val="20"/>
          <w:szCs w:val="20"/>
        </w:rPr>
        <w:t>sq</w:t>
      </w:r>
      <w:r>
        <w:rPr>
          <w:sz w:val="20"/>
          <w:szCs w:val="20"/>
        </w:rPr>
        <w:t>RT-PCR analys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396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Forward Primer (5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-3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everse Primer (5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-3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C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CB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FAD2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GPAT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GPAT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DGAT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NCED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NCED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BAC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cA</w:t>
            </w:r>
            <w:r>
              <w:rPr>
                <w:i/>
                <w:iCs/>
                <w:sz w:val="20"/>
                <w:szCs w:val="20"/>
              </w:rPr>
              <w:t>ctin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AATCCAGCCTGCGAAA</w:t>
            </w:r>
          </w:p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GGTTTGAAGGAGGATTTTG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GGATCTATAGGTATGTTACAGGA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TTGCAAGGAGGGCT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TCTATCAGGTCGTGGAACGA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ATGGCTCTGAGATTGC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GCATGGTCACTCTGGT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TCCTGTTACTGACCTTCC</w:t>
            </w:r>
          </w:p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CCTCCAGGAAGCTGC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TTGTTCCAGCCATCTCTC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TCTCGTCTGTGCTTCATCT</w:t>
            </w:r>
          </w:p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TTGCTTGTAAAGGCCATAC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CATTTTATATCCATCAAGC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CATGAATCCAAATGG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GGAATAGATCGCTT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AAATAACTCGCCATCAGGT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GTTCAAGTTGACCTT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TAAGATCTCCTATCTTCA</w:t>
            </w:r>
          </w:p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TGTGAATAACCTCCCCAC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ATCTCCTTGCTCATAC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6:05:00Z</dcterms:created>
  <dc:creator>微软中国</dc:creator>
  <dc:description/>
  <dc:language>en-US</dc:language>
  <cp:lastModifiedBy>微软中国</cp:lastModifiedBy>
  <dcterms:modified xsi:type="dcterms:W3CDTF">2014-04-15T08:55:00Z</dcterms:modified>
  <cp:revision>19</cp:revision>
  <dc:subject/>
  <dc:title>Table S4 Primers used in this study for sqRT-PCR analysis</dc:title>
</cp:coreProperties>
</file>